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C5CC6" w14:textId="1A580CFB" w:rsidR="003E77F5" w:rsidRPr="00002F61" w:rsidRDefault="003E77F5" w:rsidP="003E77F5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Proposed a</w:t>
      </w:r>
      <w:r w:rsidRPr="00002F61">
        <w:rPr>
          <w:rFonts w:ascii="Arial" w:hAnsi="Arial" w:cs="Arial"/>
          <w:b/>
        </w:rPr>
        <w:t>dvanced admission and out</w:t>
      </w:r>
      <w:r w:rsidR="004257ED">
        <w:rPr>
          <w:rFonts w:ascii="Arial" w:hAnsi="Arial" w:cs="Arial"/>
          <w:b/>
        </w:rPr>
        <w:t>-</w:t>
      </w:r>
      <w:r w:rsidRPr="00002F61">
        <w:rPr>
          <w:rFonts w:ascii="Arial" w:hAnsi="Arial" w:cs="Arial"/>
          <w:b/>
        </w:rPr>
        <w:t xml:space="preserve">patient care policy in </w:t>
      </w:r>
      <w:r>
        <w:rPr>
          <w:rFonts w:ascii="Arial" w:hAnsi="Arial" w:cs="Arial"/>
          <w:b/>
        </w:rPr>
        <w:t>LHBCC</w:t>
      </w:r>
      <w:r w:rsidRPr="00002F61">
        <w:rPr>
          <w:rFonts w:ascii="Arial" w:hAnsi="Arial" w:cs="Arial"/>
          <w:b/>
        </w:rPr>
        <w:t xml:space="preserve"> during COVID 19 pandemic</w:t>
      </w:r>
    </w:p>
    <w:p w14:paraId="29B0113E" w14:textId="77777777" w:rsidR="003E77F5" w:rsidRPr="00002F61" w:rsidRDefault="003E77F5" w:rsidP="003E77F5">
      <w:pPr>
        <w:rPr>
          <w:rFonts w:ascii="Arial" w:hAnsi="Arial" w:cs="Arial"/>
        </w:rPr>
      </w:pPr>
    </w:p>
    <w:p w14:paraId="62922DFF" w14:textId="77777777" w:rsidR="003E77F5" w:rsidRPr="00002F61" w:rsidRDefault="003E77F5" w:rsidP="003E77F5">
      <w:pPr>
        <w:rPr>
          <w:rFonts w:ascii="Arial" w:hAnsi="Arial" w:cs="Arial"/>
          <w:b/>
        </w:rPr>
      </w:pPr>
      <w:r w:rsidRPr="00002F61">
        <w:rPr>
          <w:rFonts w:ascii="Arial" w:hAnsi="Arial" w:cs="Arial"/>
          <w:b/>
        </w:rPr>
        <w:t xml:space="preserve">All asymptomatic patients </w:t>
      </w:r>
    </w:p>
    <w:p w14:paraId="1CFB6B80" w14:textId="77777777" w:rsidR="003E77F5" w:rsidRPr="00002F61" w:rsidRDefault="003E77F5" w:rsidP="003E77F5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002F61">
        <w:rPr>
          <w:rFonts w:ascii="Arial" w:hAnsi="Arial" w:cs="Arial"/>
        </w:rPr>
        <w:t xml:space="preserve">6009 is designated room for COVID 19 rapid antigen test (RAT) for </w:t>
      </w:r>
      <w:proofErr w:type="spellStart"/>
      <w:r w:rsidRPr="00002F61">
        <w:rPr>
          <w:rFonts w:ascii="Arial" w:hAnsi="Arial" w:cs="Arial"/>
        </w:rPr>
        <w:t>Haematology</w:t>
      </w:r>
      <w:proofErr w:type="spellEnd"/>
      <w:r w:rsidRPr="00002F61">
        <w:rPr>
          <w:rFonts w:ascii="Arial" w:hAnsi="Arial" w:cs="Arial"/>
        </w:rPr>
        <w:t>/ Haemato-Oncology patients</w:t>
      </w:r>
    </w:p>
    <w:p w14:paraId="7457DB7F" w14:textId="77777777" w:rsidR="003E77F5" w:rsidRPr="00002F61" w:rsidRDefault="003E77F5" w:rsidP="003E77F5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002F61">
        <w:rPr>
          <w:rFonts w:ascii="Arial" w:hAnsi="Arial" w:cs="Arial"/>
        </w:rPr>
        <w:t xml:space="preserve">Allow only one patient can stay in 6009 room at a time and no visitors </w:t>
      </w:r>
    </w:p>
    <w:p w14:paraId="698C9AB5" w14:textId="77777777" w:rsidR="003E77F5" w:rsidRPr="00002F61" w:rsidRDefault="003E77F5" w:rsidP="003E77F5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002F61">
        <w:rPr>
          <w:rFonts w:ascii="Arial" w:hAnsi="Arial" w:cs="Arial"/>
        </w:rPr>
        <w:t xml:space="preserve">If RAT </w:t>
      </w:r>
      <w:r w:rsidRPr="00002F61">
        <w:rPr>
          <w:rFonts w:ascii="Arial" w:hAnsi="Arial" w:cs="Arial"/>
          <w:b/>
        </w:rPr>
        <w:t>negative</w:t>
      </w:r>
      <w:r w:rsidRPr="00002F61">
        <w:rPr>
          <w:rFonts w:ascii="Arial" w:hAnsi="Arial" w:cs="Arial"/>
        </w:rPr>
        <w:t xml:space="preserve"> for COVID 19, proceed with Haemato-Oncology unit admission and outpatient care policy</w:t>
      </w:r>
    </w:p>
    <w:p w14:paraId="52181075" w14:textId="77777777" w:rsidR="003E77F5" w:rsidRPr="00002F61" w:rsidRDefault="003E77F5" w:rsidP="003E77F5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002F61">
        <w:rPr>
          <w:rFonts w:ascii="Arial" w:hAnsi="Arial" w:cs="Arial"/>
        </w:rPr>
        <w:t xml:space="preserve">If RAT </w:t>
      </w:r>
      <w:r w:rsidRPr="00002F61">
        <w:rPr>
          <w:rFonts w:ascii="Arial" w:hAnsi="Arial" w:cs="Arial"/>
          <w:b/>
        </w:rPr>
        <w:t>positive</w:t>
      </w:r>
      <w:r w:rsidRPr="00002F61">
        <w:rPr>
          <w:rFonts w:ascii="Arial" w:hAnsi="Arial" w:cs="Arial"/>
        </w:rPr>
        <w:t>, follow hospital policy</w:t>
      </w:r>
    </w:p>
    <w:p w14:paraId="003C3844" w14:textId="77777777" w:rsidR="003E77F5" w:rsidRPr="00002F61" w:rsidRDefault="003E77F5" w:rsidP="003E77F5">
      <w:pPr>
        <w:rPr>
          <w:rFonts w:ascii="Arial" w:hAnsi="Arial" w:cs="Arial"/>
          <w:b/>
        </w:rPr>
      </w:pPr>
    </w:p>
    <w:p w14:paraId="2147416D" w14:textId="77777777" w:rsidR="003E77F5" w:rsidRPr="00002F61" w:rsidRDefault="003E77F5" w:rsidP="003E77F5">
      <w:pPr>
        <w:rPr>
          <w:rFonts w:ascii="Arial" w:hAnsi="Arial" w:cs="Arial"/>
          <w:b/>
        </w:rPr>
      </w:pPr>
      <w:r w:rsidRPr="00002F61">
        <w:rPr>
          <w:rFonts w:ascii="Arial" w:hAnsi="Arial" w:cs="Arial"/>
          <w:b/>
        </w:rPr>
        <w:t>All symptomatic patients</w:t>
      </w:r>
    </w:p>
    <w:p w14:paraId="45A5B955" w14:textId="77777777" w:rsidR="003E77F5" w:rsidRPr="00002F61" w:rsidRDefault="003E77F5" w:rsidP="003E77F5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</w:rPr>
      </w:pPr>
      <w:r w:rsidRPr="00002F61">
        <w:rPr>
          <w:rFonts w:ascii="Arial" w:hAnsi="Arial" w:cs="Arial"/>
        </w:rPr>
        <w:t>Direct to Lanka Hospital ETU and do RAT</w:t>
      </w:r>
    </w:p>
    <w:p w14:paraId="01C3C5BA" w14:textId="77777777" w:rsidR="003E77F5" w:rsidRPr="00002F61" w:rsidRDefault="003E77F5" w:rsidP="003E77F5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</w:rPr>
      </w:pPr>
      <w:r w:rsidRPr="00002F61">
        <w:rPr>
          <w:rFonts w:ascii="Arial" w:hAnsi="Arial" w:cs="Arial"/>
        </w:rPr>
        <w:t xml:space="preserve">If RAT </w:t>
      </w:r>
      <w:r w:rsidRPr="00002F61">
        <w:rPr>
          <w:rFonts w:ascii="Arial" w:hAnsi="Arial" w:cs="Arial"/>
          <w:b/>
        </w:rPr>
        <w:t>negative</w:t>
      </w:r>
      <w:r w:rsidRPr="00002F61">
        <w:rPr>
          <w:rFonts w:ascii="Arial" w:hAnsi="Arial" w:cs="Arial"/>
        </w:rPr>
        <w:t>, admit to 5</w:t>
      </w:r>
      <w:r w:rsidRPr="00002F61">
        <w:rPr>
          <w:rFonts w:ascii="Arial" w:hAnsi="Arial" w:cs="Arial"/>
          <w:vertAlign w:val="superscript"/>
        </w:rPr>
        <w:t>th</w:t>
      </w:r>
      <w:r w:rsidRPr="00002F61">
        <w:rPr>
          <w:rFonts w:ascii="Arial" w:hAnsi="Arial" w:cs="Arial"/>
        </w:rPr>
        <w:t xml:space="preserve"> floor for PCR and planned care</w:t>
      </w:r>
    </w:p>
    <w:p w14:paraId="4E852DDC" w14:textId="77777777" w:rsidR="003E77F5" w:rsidRPr="00002F61" w:rsidRDefault="003E77F5" w:rsidP="003E77F5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</w:rPr>
      </w:pPr>
      <w:r w:rsidRPr="00002F61">
        <w:rPr>
          <w:rFonts w:ascii="Arial" w:hAnsi="Arial" w:cs="Arial"/>
        </w:rPr>
        <w:t xml:space="preserve">Transfer to Haemato-Oncology unit with </w:t>
      </w:r>
      <w:r w:rsidRPr="00002F61">
        <w:rPr>
          <w:rFonts w:ascii="Arial" w:hAnsi="Arial" w:cs="Arial"/>
          <w:b/>
        </w:rPr>
        <w:t>negative</w:t>
      </w:r>
      <w:r w:rsidRPr="00002F61">
        <w:rPr>
          <w:rFonts w:ascii="Arial" w:hAnsi="Arial" w:cs="Arial"/>
        </w:rPr>
        <w:t xml:space="preserve"> report</w:t>
      </w:r>
    </w:p>
    <w:p w14:paraId="663D4117" w14:textId="77777777" w:rsidR="003E77F5" w:rsidRPr="00002F61" w:rsidRDefault="003E77F5" w:rsidP="003E77F5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</w:rPr>
      </w:pPr>
      <w:r w:rsidRPr="00002F61">
        <w:rPr>
          <w:rFonts w:ascii="Arial" w:hAnsi="Arial" w:cs="Arial"/>
        </w:rPr>
        <w:t xml:space="preserve">If RAT or PCR </w:t>
      </w:r>
      <w:r w:rsidRPr="00002F61">
        <w:rPr>
          <w:rFonts w:ascii="Arial" w:hAnsi="Arial" w:cs="Arial"/>
          <w:b/>
        </w:rPr>
        <w:t>positive</w:t>
      </w:r>
      <w:r w:rsidRPr="00002F61">
        <w:rPr>
          <w:rFonts w:ascii="Arial" w:hAnsi="Arial" w:cs="Arial"/>
        </w:rPr>
        <w:t>, follow hospital policy</w:t>
      </w:r>
    </w:p>
    <w:p w14:paraId="56F6FCF9" w14:textId="77777777" w:rsidR="003E77F5" w:rsidRPr="00002F61" w:rsidRDefault="003E77F5" w:rsidP="003E77F5">
      <w:pPr>
        <w:rPr>
          <w:rFonts w:ascii="Arial" w:hAnsi="Arial" w:cs="Arial"/>
        </w:rPr>
      </w:pPr>
    </w:p>
    <w:p w14:paraId="5C53D2B1" w14:textId="77777777" w:rsidR="003E77F5" w:rsidRPr="00002F61" w:rsidRDefault="003E77F5" w:rsidP="003E77F5">
      <w:pPr>
        <w:rPr>
          <w:rFonts w:ascii="Arial" w:hAnsi="Arial" w:cs="Arial"/>
        </w:rPr>
      </w:pPr>
    </w:p>
    <w:p w14:paraId="16C6C245" w14:textId="77777777" w:rsidR="003E77F5" w:rsidRPr="00002F61" w:rsidRDefault="003E77F5" w:rsidP="003E77F5">
      <w:pPr>
        <w:rPr>
          <w:rFonts w:ascii="Arial" w:hAnsi="Arial" w:cs="Arial"/>
        </w:rPr>
      </w:pPr>
    </w:p>
    <w:p w14:paraId="62178F1B" w14:textId="77777777" w:rsidR="003E77F5" w:rsidRPr="00002F61" w:rsidRDefault="003E77F5" w:rsidP="003E77F5">
      <w:pPr>
        <w:rPr>
          <w:rFonts w:ascii="Arial" w:hAnsi="Arial" w:cs="Arial"/>
        </w:rPr>
      </w:pPr>
    </w:p>
    <w:p w14:paraId="3CD9E7EF" w14:textId="77777777" w:rsidR="003E77F5" w:rsidRPr="00002F61" w:rsidRDefault="003E77F5" w:rsidP="003E77F5">
      <w:pPr>
        <w:rPr>
          <w:rFonts w:ascii="Arial" w:hAnsi="Arial" w:cs="Arial"/>
        </w:rPr>
      </w:pPr>
    </w:p>
    <w:p w14:paraId="72569DB0" w14:textId="77777777" w:rsidR="003E77F5" w:rsidRPr="00002F61" w:rsidRDefault="003E77F5" w:rsidP="00A200B6">
      <w:pPr>
        <w:rPr>
          <w:rFonts w:ascii="Arial" w:hAnsi="Arial" w:cs="Arial"/>
        </w:rPr>
      </w:pPr>
    </w:p>
    <w:p w14:paraId="4AF573E5" w14:textId="77777777" w:rsidR="000D1D86" w:rsidRPr="00002F61" w:rsidRDefault="000D1D86" w:rsidP="00A93136">
      <w:pPr>
        <w:rPr>
          <w:rFonts w:ascii="Arial" w:hAnsi="Arial" w:cs="Arial"/>
        </w:rPr>
      </w:pPr>
    </w:p>
    <w:sectPr w:rsidR="000D1D86" w:rsidRPr="00002F61" w:rsidSect="004257ED">
      <w:pgSz w:w="11907" w:h="16839" w:code="9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787BA7"/>
    <w:multiLevelType w:val="hybridMultilevel"/>
    <w:tmpl w:val="1F7E844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4F43DC"/>
    <w:multiLevelType w:val="hybridMultilevel"/>
    <w:tmpl w:val="43744D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0E1082"/>
    <w:multiLevelType w:val="hybridMultilevel"/>
    <w:tmpl w:val="E3060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7E3A89"/>
    <w:multiLevelType w:val="hybridMultilevel"/>
    <w:tmpl w:val="A8B0EC22"/>
    <w:lvl w:ilvl="0" w:tplc="04090005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6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8BE"/>
    <w:rsid w:val="00002F61"/>
    <w:rsid w:val="00017EBA"/>
    <w:rsid w:val="00023033"/>
    <w:rsid w:val="00063CCC"/>
    <w:rsid w:val="000B4461"/>
    <w:rsid w:val="000D1D86"/>
    <w:rsid w:val="001467E8"/>
    <w:rsid w:val="00157C05"/>
    <w:rsid w:val="001F0058"/>
    <w:rsid w:val="00221DE5"/>
    <w:rsid w:val="002708BE"/>
    <w:rsid w:val="002A46B8"/>
    <w:rsid w:val="002B0EBD"/>
    <w:rsid w:val="002D130F"/>
    <w:rsid w:val="002D7527"/>
    <w:rsid w:val="00356550"/>
    <w:rsid w:val="003A5A46"/>
    <w:rsid w:val="003E2D0C"/>
    <w:rsid w:val="003E77F5"/>
    <w:rsid w:val="004257ED"/>
    <w:rsid w:val="004918C6"/>
    <w:rsid w:val="004F1DC5"/>
    <w:rsid w:val="00515040"/>
    <w:rsid w:val="0056631C"/>
    <w:rsid w:val="00640059"/>
    <w:rsid w:val="006555B2"/>
    <w:rsid w:val="006F02F3"/>
    <w:rsid w:val="00740799"/>
    <w:rsid w:val="00746E8A"/>
    <w:rsid w:val="00751DE9"/>
    <w:rsid w:val="00785EC7"/>
    <w:rsid w:val="00837DF2"/>
    <w:rsid w:val="00887410"/>
    <w:rsid w:val="00895FBC"/>
    <w:rsid w:val="009535D3"/>
    <w:rsid w:val="00990634"/>
    <w:rsid w:val="009D31BC"/>
    <w:rsid w:val="00A1549C"/>
    <w:rsid w:val="00A200B6"/>
    <w:rsid w:val="00A93136"/>
    <w:rsid w:val="00B35382"/>
    <w:rsid w:val="00B50AFE"/>
    <w:rsid w:val="00B57379"/>
    <w:rsid w:val="00B62E2A"/>
    <w:rsid w:val="00B95440"/>
    <w:rsid w:val="00BB65C2"/>
    <w:rsid w:val="00BC34B2"/>
    <w:rsid w:val="00BE4F7C"/>
    <w:rsid w:val="00BF164A"/>
    <w:rsid w:val="00CE3720"/>
    <w:rsid w:val="00CE7879"/>
    <w:rsid w:val="00D54456"/>
    <w:rsid w:val="00D64EDB"/>
    <w:rsid w:val="00E2110C"/>
    <w:rsid w:val="00E34C37"/>
    <w:rsid w:val="00E428C9"/>
    <w:rsid w:val="00E6503B"/>
    <w:rsid w:val="00EB344F"/>
    <w:rsid w:val="00ED175C"/>
    <w:rsid w:val="00EE64E4"/>
    <w:rsid w:val="00EE7FEC"/>
    <w:rsid w:val="00F14538"/>
    <w:rsid w:val="00F23CB0"/>
    <w:rsid w:val="00F4147E"/>
    <w:rsid w:val="00F62644"/>
    <w:rsid w:val="00FD5989"/>
    <w:rsid w:val="00FF2FFB"/>
    <w:rsid w:val="00FF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486E4"/>
  <w15:docId w15:val="{56BD3EF5-76C5-C443-8DFA-10679E02C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57ED"/>
  </w:style>
  <w:style w:type="paragraph" w:styleId="Heading1">
    <w:name w:val="heading 1"/>
    <w:basedOn w:val="Normal"/>
    <w:next w:val="Normal"/>
    <w:link w:val="Heading1Char"/>
    <w:uiPriority w:val="9"/>
    <w:qFormat/>
    <w:rsid w:val="004257ED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7ED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7ED"/>
    <w:pPr>
      <w:pBdr>
        <w:top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7ED"/>
    <w:pPr>
      <w:pBdr>
        <w:top w:val="dotted" w:sz="6" w:space="2" w:color="4F81BD" w:themeColor="accent1"/>
      </w:pBdr>
      <w:spacing w:before="200" w:after="0"/>
      <w:outlineLvl w:val="3"/>
    </w:pPr>
    <w:rPr>
      <w:caps/>
      <w:color w:val="365F91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7ED"/>
    <w:pPr>
      <w:pBdr>
        <w:bottom w:val="single" w:sz="6" w:space="1" w:color="4F81BD" w:themeColor="accent1"/>
      </w:pBdr>
      <w:spacing w:before="200" w:after="0"/>
      <w:outlineLvl w:val="4"/>
    </w:pPr>
    <w:rPr>
      <w:caps/>
      <w:color w:val="365F91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7ED"/>
    <w:pPr>
      <w:pBdr>
        <w:bottom w:val="dotted" w:sz="6" w:space="1" w:color="4F81BD" w:themeColor="accent1"/>
      </w:pBdr>
      <w:spacing w:before="200" w:after="0"/>
      <w:outlineLvl w:val="5"/>
    </w:pPr>
    <w:rPr>
      <w:caps/>
      <w:color w:val="365F91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7ED"/>
    <w:pPr>
      <w:spacing w:before="200" w:after="0"/>
      <w:outlineLvl w:val="6"/>
    </w:pPr>
    <w:rPr>
      <w:caps/>
      <w:color w:val="365F91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7ED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7ED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344F"/>
    <w:pPr>
      <w:ind w:left="720"/>
      <w:contextualSpacing/>
    </w:pPr>
  </w:style>
  <w:style w:type="table" w:styleId="TableGrid">
    <w:name w:val="Table Grid"/>
    <w:basedOn w:val="TableNormal"/>
    <w:uiPriority w:val="59"/>
    <w:rsid w:val="00B35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257ED"/>
    <w:rPr>
      <w:caps/>
      <w:color w:val="FFFFFF" w:themeColor="background1"/>
      <w:spacing w:val="15"/>
      <w:sz w:val="22"/>
      <w:szCs w:val="22"/>
      <w:shd w:val="clear" w:color="auto" w:fill="4F81B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7ED"/>
    <w:rPr>
      <w:caps/>
      <w:spacing w:val="15"/>
      <w:shd w:val="clear" w:color="auto" w:fill="DBE5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7ED"/>
    <w:rPr>
      <w:caps/>
      <w:color w:val="243F6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7ED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7ED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7ED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7ED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7ED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7ED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257ED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257ED"/>
    <w:pPr>
      <w:spacing w:before="0" w:after="0"/>
    </w:pPr>
    <w:rPr>
      <w:rFonts w:asciiTheme="majorHAnsi" w:eastAsiaTheme="majorEastAsia" w:hAnsiTheme="majorHAnsi" w:cstheme="majorBidi"/>
      <w:caps/>
      <w:color w:val="4F81BD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257ED"/>
    <w:rPr>
      <w:rFonts w:asciiTheme="majorHAnsi" w:eastAsiaTheme="majorEastAsia" w:hAnsiTheme="majorHAnsi" w:cstheme="majorBidi"/>
      <w:caps/>
      <w:color w:val="4F81BD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7ED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257ED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257ED"/>
    <w:rPr>
      <w:b/>
      <w:bCs/>
    </w:rPr>
  </w:style>
  <w:style w:type="character" w:styleId="Emphasis">
    <w:name w:val="Emphasis"/>
    <w:uiPriority w:val="20"/>
    <w:qFormat/>
    <w:rsid w:val="004257ED"/>
    <w:rPr>
      <w:caps/>
      <w:color w:val="243F60" w:themeColor="accent1" w:themeShade="7F"/>
      <w:spacing w:val="5"/>
    </w:rPr>
  </w:style>
  <w:style w:type="paragraph" w:styleId="NoSpacing">
    <w:name w:val="No Spacing"/>
    <w:uiPriority w:val="1"/>
    <w:qFormat/>
    <w:rsid w:val="004257E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257ED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257ED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7ED"/>
    <w:pPr>
      <w:spacing w:before="240" w:after="240" w:line="240" w:lineRule="auto"/>
      <w:ind w:left="1080" w:right="1080"/>
      <w:jc w:val="center"/>
    </w:pPr>
    <w:rPr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7ED"/>
    <w:rPr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4257ED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4257ED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4257ED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4257ED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4257ED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57E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DAC49F-6732-3B4E-90D9-204D9B3EB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B</dc:creator>
  <cp:lastModifiedBy>Saman Hewamana</cp:lastModifiedBy>
  <cp:revision>3</cp:revision>
  <cp:lastPrinted>2020-05-09T06:51:00Z</cp:lastPrinted>
  <dcterms:created xsi:type="dcterms:W3CDTF">2021-05-29T16:22:00Z</dcterms:created>
  <dcterms:modified xsi:type="dcterms:W3CDTF">2021-05-31T17:12:00Z</dcterms:modified>
</cp:coreProperties>
</file>